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6E23FB" w14:textId="15352746" w:rsidR="00F76E76" w:rsidRDefault="69FE1CF1" w:rsidP="19302382">
      <w:pPr>
        <w:spacing w:line="480" w:lineRule="auto"/>
        <w:rPr>
          <w:rFonts w:ascii="Times" w:eastAsia="Times" w:hAnsi="Times" w:cs="Times"/>
          <w:color w:val="000000" w:themeColor="text1"/>
        </w:rPr>
      </w:pPr>
      <w:r w:rsidRPr="19302382">
        <w:rPr>
          <w:rFonts w:ascii="Times" w:eastAsia="Times" w:hAnsi="Times" w:cs="Times"/>
          <w:color w:val="000000" w:themeColor="text1"/>
        </w:rPr>
        <w:t>Supplemental Table 1. Baseline Characteristics After Propensity Score Matching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701"/>
        <w:gridCol w:w="1947"/>
        <w:gridCol w:w="1976"/>
        <w:gridCol w:w="1726"/>
      </w:tblGrid>
      <w:tr w:rsidR="19302382" w14:paraId="6788F4E1" w14:textId="77777777" w:rsidTr="19302382">
        <w:trPr>
          <w:trHeight w:val="90"/>
        </w:trPr>
        <w:tc>
          <w:tcPr>
            <w:tcW w:w="4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4A01E3" w14:textId="392C6CDA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 </w:t>
            </w:r>
          </w:p>
        </w:tc>
        <w:tc>
          <w:tcPr>
            <w:tcW w:w="22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C736D8" w14:textId="21330492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Control (n=180) </w:t>
            </w:r>
          </w:p>
        </w:tc>
        <w:tc>
          <w:tcPr>
            <w:tcW w:w="21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A2C9A3" w14:textId="28B18795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Intervention (n=180) 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E7C05A" w14:textId="258B1DF6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Standardized mean difference</w:t>
            </w:r>
          </w:p>
        </w:tc>
      </w:tr>
      <w:tr w:rsidR="19302382" w14:paraId="3EF47799" w14:textId="77777777" w:rsidTr="19302382">
        <w:trPr>
          <w:trHeight w:val="300"/>
        </w:trPr>
        <w:tc>
          <w:tcPr>
            <w:tcW w:w="4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F5112C" w14:textId="2DABF985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Age, years, mean (SD) </w:t>
            </w:r>
          </w:p>
        </w:tc>
        <w:tc>
          <w:tcPr>
            <w:tcW w:w="22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2F3B80" w14:textId="0FCF1A3E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66.7 (12.7)</w:t>
            </w:r>
          </w:p>
        </w:tc>
        <w:tc>
          <w:tcPr>
            <w:tcW w:w="21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EF7EB9" w14:textId="51F65D2C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66.5 (12.6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E53D41" w14:textId="62EAA2A0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0.03</w:t>
            </w:r>
          </w:p>
        </w:tc>
      </w:tr>
      <w:tr w:rsidR="19302382" w14:paraId="548E201C" w14:textId="77777777" w:rsidTr="19302382">
        <w:trPr>
          <w:trHeight w:val="300"/>
        </w:trPr>
        <w:tc>
          <w:tcPr>
            <w:tcW w:w="4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AED031" w14:textId="4D940BB5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Sex, Female, n (%) </w:t>
            </w:r>
          </w:p>
        </w:tc>
        <w:tc>
          <w:tcPr>
            <w:tcW w:w="22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3F4860" w14:textId="0BF54B8A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67 (37.2)</w:t>
            </w:r>
          </w:p>
        </w:tc>
        <w:tc>
          <w:tcPr>
            <w:tcW w:w="21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73EC72" w14:textId="6C0275A3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65 (36.1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5D4BA9" w14:textId="1EE9F8BC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0.02</w:t>
            </w:r>
          </w:p>
        </w:tc>
      </w:tr>
      <w:tr w:rsidR="19302382" w14:paraId="06BE1EDA" w14:textId="77777777" w:rsidTr="19302382">
        <w:trPr>
          <w:trHeight w:val="300"/>
        </w:trPr>
        <w:tc>
          <w:tcPr>
            <w:tcW w:w="4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1D210C" w14:textId="04033013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Race, n (%) </w:t>
            </w:r>
          </w:p>
          <w:p w14:paraId="6B3F4C4A" w14:textId="70BF66B4" w:rsidR="19302382" w:rsidRDefault="19302382" w:rsidP="19302382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Black </w:t>
            </w:r>
          </w:p>
          <w:p w14:paraId="4DF9988D" w14:textId="60FB1880" w:rsidR="19302382" w:rsidRDefault="19302382" w:rsidP="19302382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White </w:t>
            </w:r>
          </w:p>
          <w:p w14:paraId="2DEA2740" w14:textId="6B345A6F" w:rsidR="19302382" w:rsidRDefault="19302382" w:rsidP="19302382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Asian </w:t>
            </w:r>
          </w:p>
          <w:p w14:paraId="354A445F" w14:textId="625C71DB" w:rsidR="19302382" w:rsidRDefault="19302382" w:rsidP="19302382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Race not identified </w:t>
            </w:r>
          </w:p>
        </w:tc>
        <w:tc>
          <w:tcPr>
            <w:tcW w:w="22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B9D7BF" w14:textId="2077B54B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</w:p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731"/>
            </w:tblGrid>
            <w:tr w:rsidR="19302382" w14:paraId="203D812C" w14:textId="77777777" w:rsidTr="19302382">
              <w:trPr>
                <w:trHeight w:val="300"/>
              </w:trPr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left w:w="105" w:type="dxa"/>
                    <w:right w:w="105" w:type="dxa"/>
                  </w:tcMar>
                  <w:vAlign w:val="bottom"/>
                </w:tcPr>
                <w:p w14:paraId="4830ADA9" w14:textId="7573CD94" w:rsidR="19302382" w:rsidRDefault="19302382" w:rsidP="19302382">
                  <w:pPr>
                    <w:spacing w:line="480" w:lineRule="auto"/>
                    <w:rPr>
                      <w:rFonts w:ascii="Times" w:eastAsia="Times" w:hAnsi="Times" w:cs="Times"/>
                      <w:color w:val="000000" w:themeColor="text1"/>
                    </w:rPr>
                  </w:pPr>
                  <w:r w:rsidRPr="19302382">
                    <w:rPr>
                      <w:rFonts w:ascii="Times" w:eastAsia="Times" w:hAnsi="Times" w:cs="Times"/>
                      <w:color w:val="000000" w:themeColor="text1"/>
                    </w:rPr>
                    <w:t xml:space="preserve">57 (31.7) </w:t>
                  </w:r>
                </w:p>
              </w:tc>
            </w:tr>
            <w:tr w:rsidR="19302382" w14:paraId="4AD45F95" w14:textId="77777777" w:rsidTr="19302382">
              <w:trPr>
                <w:trHeight w:val="300"/>
              </w:trPr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left w:w="105" w:type="dxa"/>
                    <w:right w:w="105" w:type="dxa"/>
                  </w:tcMar>
                  <w:vAlign w:val="bottom"/>
                </w:tcPr>
                <w:p w14:paraId="104F285C" w14:textId="2D0E9E0D" w:rsidR="19302382" w:rsidRDefault="19302382" w:rsidP="19302382">
                  <w:pPr>
                    <w:spacing w:line="480" w:lineRule="auto"/>
                    <w:rPr>
                      <w:rFonts w:ascii="Times" w:eastAsia="Times" w:hAnsi="Times" w:cs="Times"/>
                      <w:color w:val="000000" w:themeColor="text1"/>
                    </w:rPr>
                  </w:pPr>
                  <w:r w:rsidRPr="19302382">
                    <w:rPr>
                      <w:rFonts w:ascii="Times" w:eastAsia="Times" w:hAnsi="Times" w:cs="Times"/>
                      <w:color w:val="000000" w:themeColor="text1"/>
                    </w:rPr>
                    <w:t xml:space="preserve">27 (15.0) </w:t>
                  </w:r>
                </w:p>
              </w:tc>
            </w:tr>
            <w:tr w:rsidR="19302382" w14:paraId="6D972B0F" w14:textId="77777777" w:rsidTr="19302382">
              <w:trPr>
                <w:trHeight w:val="300"/>
              </w:trPr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left w:w="105" w:type="dxa"/>
                    <w:right w:w="105" w:type="dxa"/>
                  </w:tcMar>
                  <w:vAlign w:val="bottom"/>
                </w:tcPr>
                <w:p w14:paraId="42F3FB02" w14:textId="4A69395B" w:rsidR="19302382" w:rsidRDefault="19302382" w:rsidP="19302382">
                  <w:pPr>
                    <w:spacing w:line="480" w:lineRule="auto"/>
                    <w:rPr>
                      <w:rFonts w:ascii="Times" w:eastAsia="Times" w:hAnsi="Times" w:cs="Times"/>
                      <w:color w:val="000000" w:themeColor="text1"/>
                    </w:rPr>
                  </w:pPr>
                  <w:r w:rsidRPr="19302382">
                    <w:rPr>
                      <w:rFonts w:ascii="Times" w:eastAsia="Times" w:hAnsi="Times" w:cs="Times"/>
                      <w:color w:val="000000" w:themeColor="text1"/>
                    </w:rPr>
                    <w:t xml:space="preserve"> 5 </w:t>
                  </w:r>
                  <w:proofErr w:type="gramStart"/>
                  <w:r w:rsidRPr="19302382">
                    <w:rPr>
                      <w:rFonts w:ascii="Times" w:eastAsia="Times" w:hAnsi="Times" w:cs="Times"/>
                      <w:color w:val="000000" w:themeColor="text1"/>
                    </w:rPr>
                    <w:t>( 2.8</w:t>
                  </w:r>
                  <w:proofErr w:type="gramEnd"/>
                  <w:r w:rsidRPr="19302382">
                    <w:rPr>
                      <w:rFonts w:ascii="Times" w:eastAsia="Times" w:hAnsi="Times" w:cs="Times"/>
                      <w:color w:val="000000" w:themeColor="text1"/>
                    </w:rPr>
                    <w:t xml:space="preserve">) </w:t>
                  </w:r>
                </w:p>
              </w:tc>
            </w:tr>
            <w:tr w:rsidR="19302382" w14:paraId="225E810A" w14:textId="77777777" w:rsidTr="19302382">
              <w:trPr>
                <w:trHeight w:val="300"/>
              </w:trPr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left w:w="105" w:type="dxa"/>
                    <w:right w:w="105" w:type="dxa"/>
                  </w:tcMar>
                  <w:vAlign w:val="bottom"/>
                </w:tcPr>
                <w:p w14:paraId="56BEAF2D" w14:textId="02E0775D" w:rsidR="19302382" w:rsidRDefault="19302382" w:rsidP="19302382">
                  <w:pPr>
                    <w:spacing w:line="480" w:lineRule="auto"/>
                    <w:rPr>
                      <w:rFonts w:ascii="Times" w:eastAsia="Times" w:hAnsi="Times" w:cs="Times"/>
                      <w:color w:val="000000" w:themeColor="text1"/>
                    </w:rPr>
                  </w:pPr>
                  <w:r w:rsidRPr="19302382">
                    <w:rPr>
                      <w:rFonts w:ascii="Times" w:eastAsia="Times" w:hAnsi="Times" w:cs="Times"/>
                      <w:color w:val="000000" w:themeColor="text1"/>
                    </w:rPr>
                    <w:t xml:space="preserve">91 (50.6) </w:t>
                  </w:r>
                </w:p>
              </w:tc>
            </w:tr>
          </w:tbl>
          <w:p w14:paraId="1C878428" w14:textId="490C35AF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21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5451EB" w14:textId="1CFEBD16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</w:p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760"/>
            </w:tblGrid>
            <w:tr w:rsidR="19302382" w14:paraId="3755CDB6" w14:textId="77777777" w:rsidTr="19302382">
              <w:trPr>
                <w:trHeight w:val="300"/>
              </w:trPr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left w:w="105" w:type="dxa"/>
                    <w:right w:w="105" w:type="dxa"/>
                  </w:tcMar>
                  <w:vAlign w:val="bottom"/>
                </w:tcPr>
                <w:p w14:paraId="21F67B23" w14:textId="1E296800" w:rsidR="19302382" w:rsidRDefault="19302382" w:rsidP="19302382">
                  <w:pPr>
                    <w:spacing w:line="480" w:lineRule="auto"/>
                    <w:rPr>
                      <w:rFonts w:ascii="Times" w:eastAsia="Times" w:hAnsi="Times" w:cs="Times"/>
                      <w:color w:val="000000" w:themeColor="text1"/>
                    </w:rPr>
                  </w:pPr>
                  <w:r w:rsidRPr="19302382">
                    <w:rPr>
                      <w:rFonts w:ascii="Times" w:eastAsia="Times" w:hAnsi="Times" w:cs="Times"/>
                      <w:color w:val="000000" w:themeColor="text1"/>
                    </w:rPr>
                    <w:t xml:space="preserve">45 (25.0) </w:t>
                  </w:r>
                </w:p>
              </w:tc>
            </w:tr>
            <w:tr w:rsidR="19302382" w14:paraId="183DE757" w14:textId="77777777" w:rsidTr="19302382">
              <w:trPr>
                <w:trHeight w:val="300"/>
              </w:trPr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left w:w="105" w:type="dxa"/>
                    <w:right w:w="105" w:type="dxa"/>
                  </w:tcMar>
                  <w:vAlign w:val="bottom"/>
                </w:tcPr>
                <w:p w14:paraId="09861317" w14:textId="084ECB94" w:rsidR="19302382" w:rsidRDefault="19302382" w:rsidP="19302382">
                  <w:pPr>
                    <w:spacing w:line="480" w:lineRule="auto"/>
                    <w:rPr>
                      <w:rFonts w:ascii="Times" w:eastAsia="Times" w:hAnsi="Times" w:cs="Times"/>
                      <w:color w:val="000000" w:themeColor="text1"/>
                    </w:rPr>
                  </w:pPr>
                  <w:r w:rsidRPr="19302382">
                    <w:rPr>
                      <w:rFonts w:ascii="Times" w:eastAsia="Times" w:hAnsi="Times" w:cs="Times"/>
                      <w:color w:val="000000" w:themeColor="text1"/>
                    </w:rPr>
                    <w:t xml:space="preserve">28 (15.6) </w:t>
                  </w:r>
                </w:p>
              </w:tc>
            </w:tr>
            <w:tr w:rsidR="19302382" w14:paraId="1A1A726B" w14:textId="77777777" w:rsidTr="19302382">
              <w:trPr>
                <w:trHeight w:val="300"/>
              </w:trPr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left w:w="105" w:type="dxa"/>
                    <w:right w:w="105" w:type="dxa"/>
                  </w:tcMar>
                  <w:vAlign w:val="bottom"/>
                </w:tcPr>
                <w:p w14:paraId="621A7777" w14:textId="30642EA6" w:rsidR="19302382" w:rsidRDefault="19302382" w:rsidP="19302382">
                  <w:pPr>
                    <w:spacing w:line="480" w:lineRule="auto"/>
                    <w:rPr>
                      <w:rFonts w:ascii="Times" w:eastAsia="Times" w:hAnsi="Times" w:cs="Times"/>
                      <w:color w:val="000000" w:themeColor="text1"/>
                    </w:rPr>
                  </w:pPr>
                  <w:r w:rsidRPr="19302382">
                    <w:rPr>
                      <w:rFonts w:ascii="Times" w:eastAsia="Times" w:hAnsi="Times" w:cs="Times"/>
                      <w:color w:val="000000" w:themeColor="text1"/>
                    </w:rPr>
                    <w:t xml:space="preserve">7 </w:t>
                  </w:r>
                  <w:proofErr w:type="gramStart"/>
                  <w:r w:rsidRPr="19302382">
                    <w:rPr>
                      <w:rFonts w:ascii="Times" w:eastAsia="Times" w:hAnsi="Times" w:cs="Times"/>
                      <w:color w:val="000000" w:themeColor="text1"/>
                    </w:rPr>
                    <w:t>( 3.9</w:t>
                  </w:r>
                  <w:proofErr w:type="gramEnd"/>
                  <w:r w:rsidRPr="19302382">
                    <w:rPr>
                      <w:rFonts w:ascii="Times" w:eastAsia="Times" w:hAnsi="Times" w:cs="Times"/>
                      <w:color w:val="000000" w:themeColor="text1"/>
                    </w:rPr>
                    <w:t xml:space="preserve">) </w:t>
                  </w:r>
                </w:p>
              </w:tc>
            </w:tr>
            <w:tr w:rsidR="19302382" w14:paraId="3AC1F172" w14:textId="77777777" w:rsidTr="19302382">
              <w:trPr>
                <w:trHeight w:val="300"/>
              </w:trPr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left w:w="105" w:type="dxa"/>
                    <w:right w:w="105" w:type="dxa"/>
                  </w:tcMar>
                  <w:vAlign w:val="bottom"/>
                </w:tcPr>
                <w:p w14:paraId="51009EC5" w14:textId="3450FE47" w:rsidR="19302382" w:rsidRDefault="19302382" w:rsidP="19302382">
                  <w:pPr>
                    <w:spacing w:line="480" w:lineRule="auto"/>
                    <w:rPr>
                      <w:rFonts w:ascii="Times" w:eastAsia="Times" w:hAnsi="Times" w:cs="Times"/>
                      <w:color w:val="000000" w:themeColor="text1"/>
                    </w:rPr>
                  </w:pPr>
                  <w:r w:rsidRPr="19302382">
                    <w:rPr>
                      <w:rFonts w:ascii="Times" w:eastAsia="Times" w:hAnsi="Times" w:cs="Times"/>
                      <w:color w:val="000000" w:themeColor="text1"/>
                    </w:rPr>
                    <w:t xml:space="preserve">100 (55.6) </w:t>
                  </w:r>
                </w:p>
              </w:tc>
            </w:tr>
          </w:tbl>
          <w:p w14:paraId="1D23B3E3" w14:textId="50D54913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B3913A" w14:textId="5E3B138E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</w:p>
          <w:p w14:paraId="3EEEABCE" w14:textId="353DA4ED" w:rsidR="19302382" w:rsidRDefault="19302382" w:rsidP="19302382">
            <w:pPr>
              <w:spacing w:line="480" w:lineRule="auto"/>
              <w:rPr>
                <w:rFonts w:ascii="Times" w:eastAsia="Times" w:hAnsi="Times" w:cs="Times"/>
                <w:color w:val="000000" w:themeColor="text1"/>
              </w:rPr>
            </w:pPr>
            <w:r w:rsidRPr="19302382">
              <w:rPr>
                <w:rFonts w:ascii="Times" w:eastAsia="Times" w:hAnsi="Times" w:cs="Times"/>
                <w:color w:val="000000" w:themeColor="text1"/>
              </w:rPr>
              <w:t>0.156</w:t>
            </w:r>
          </w:p>
          <w:p w14:paraId="634259F0" w14:textId="5536FA4F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</w:p>
        </w:tc>
      </w:tr>
      <w:tr w:rsidR="19302382" w14:paraId="7BFD7153" w14:textId="77777777" w:rsidTr="19302382">
        <w:trPr>
          <w:trHeight w:val="300"/>
        </w:trPr>
        <w:tc>
          <w:tcPr>
            <w:tcW w:w="4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A1AA21" w14:textId="12B9A386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Ethnicity, n (%) </w:t>
            </w:r>
          </w:p>
          <w:p w14:paraId="68EFB8FC" w14:textId="72629F35" w:rsidR="19302382" w:rsidRDefault="19302382" w:rsidP="19302382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Hispanic </w:t>
            </w:r>
          </w:p>
          <w:p w14:paraId="516DA22F" w14:textId="15DEA9D0" w:rsidR="19302382" w:rsidRDefault="19302382" w:rsidP="19302382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Non-Hispanic </w:t>
            </w:r>
          </w:p>
          <w:p w14:paraId="773FF306" w14:textId="09B54AB7" w:rsidR="19302382" w:rsidRDefault="19302382" w:rsidP="19302382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Ethnicity not identified </w:t>
            </w:r>
          </w:p>
        </w:tc>
        <w:tc>
          <w:tcPr>
            <w:tcW w:w="22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A65CD0" w14:textId="48CCF5D9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</w:p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731"/>
            </w:tblGrid>
            <w:tr w:rsidR="19302382" w14:paraId="66EE1068" w14:textId="77777777" w:rsidTr="19302382">
              <w:trPr>
                <w:trHeight w:val="300"/>
              </w:trPr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left w:w="105" w:type="dxa"/>
                    <w:right w:w="105" w:type="dxa"/>
                  </w:tcMar>
                  <w:vAlign w:val="bottom"/>
                </w:tcPr>
                <w:p w14:paraId="32503122" w14:textId="65FDF108" w:rsidR="19302382" w:rsidRDefault="19302382" w:rsidP="19302382">
                  <w:pPr>
                    <w:spacing w:line="480" w:lineRule="auto"/>
                    <w:rPr>
                      <w:rFonts w:ascii="Times" w:eastAsia="Times" w:hAnsi="Times" w:cs="Times"/>
                      <w:color w:val="000000" w:themeColor="text1"/>
                    </w:rPr>
                  </w:pPr>
                  <w:r w:rsidRPr="19302382">
                    <w:rPr>
                      <w:rFonts w:ascii="Times" w:eastAsia="Times" w:hAnsi="Times" w:cs="Times"/>
                      <w:color w:val="000000" w:themeColor="text1"/>
                    </w:rPr>
                    <w:t xml:space="preserve">39 (21.7) </w:t>
                  </w:r>
                </w:p>
              </w:tc>
            </w:tr>
            <w:tr w:rsidR="19302382" w14:paraId="5D7A1EE6" w14:textId="77777777" w:rsidTr="19302382">
              <w:trPr>
                <w:trHeight w:val="300"/>
              </w:trPr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left w:w="105" w:type="dxa"/>
                    <w:right w:w="105" w:type="dxa"/>
                  </w:tcMar>
                  <w:vAlign w:val="bottom"/>
                </w:tcPr>
                <w:p w14:paraId="315C4978" w14:textId="0EDF6D19" w:rsidR="19302382" w:rsidRDefault="19302382" w:rsidP="19302382">
                  <w:pPr>
                    <w:spacing w:line="480" w:lineRule="auto"/>
                    <w:rPr>
                      <w:rFonts w:ascii="Times" w:eastAsia="Times" w:hAnsi="Times" w:cs="Times"/>
                      <w:color w:val="000000" w:themeColor="text1"/>
                    </w:rPr>
                  </w:pPr>
                  <w:r w:rsidRPr="19302382">
                    <w:rPr>
                      <w:rFonts w:ascii="Times" w:eastAsia="Times" w:hAnsi="Times" w:cs="Times"/>
                      <w:color w:val="000000" w:themeColor="text1"/>
                    </w:rPr>
                    <w:t xml:space="preserve">97 (53.9) </w:t>
                  </w:r>
                </w:p>
              </w:tc>
            </w:tr>
            <w:tr w:rsidR="19302382" w14:paraId="51B210D4" w14:textId="77777777" w:rsidTr="19302382">
              <w:trPr>
                <w:trHeight w:val="300"/>
              </w:trPr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left w:w="105" w:type="dxa"/>
                    <w:right w:w="105" w:type="dxa"/>
                  </w:tcMar>
                  <w:vAlign w:val="bottom"/>
                </w:tcPr>
                <w:p w14:paraId="28241784" w14:textId="140D9ED8" w:rsidR="19302382" w:rsidRDefault="19302382" w:rsidP="19302382">
                  <w:pPr>
                    <w:spacing w:line="480" w:lineRule="auto"/>
                    <w:rPr>
                      <w:rFonts w:ascii="Times" w:eastAsia="Times" w:hAnsi="Times" w:cs="Times"/>
                      <w:color w:val="000000" w:themeColor="text1"/>
                    </w:rPr>
                  </w:pPr>
                  <w:r w:rsidRPr="19302382">
                    <w:rPr>
                      <w:rFonts w:ascii="Times" w:eastAsia="Times" w:hAnsi="Times" w:cs="Times"/>
                      <w:color w:val="000000" w:themeColor="text1"/>
                    </w:rPr>
                    <w:t xml:space="preserve">44 (24.4) </w:t>
                  </w:r>
                </w:p>
              </w:tc>
            </w:tr>
          </w:tbl>
          <w:p w14:paraId="661FC604" w14:textId="528018B3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21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E0FA6E" w14:textId="3AA974BA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</w:p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760"/>
            </w:tblGrid>
            <w:tr w:rsidR="19302382" w14:paraId="7B78CA32" w14:textId="77777777" w:rsidTr="19302382">
              <w:trPr>
                <w:trHeight w:val="300"/>
              </w:trPr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left w:w="105" w:type="dxa"/>
                    <w:right w:w="105" w:type="dxa"/>
                  </w:tcMar>
                  <w:vAlign w:val="bottom"/>
                </w:tcPr>
                <w:p w14:paraId="5052ABD2" w14:textId="481F5FBD" w:rsidR="19302382" w:rsidRDefault="19302382" w:rsidP="19302382">
                  <w:pPr>
                    <w:spacing w:line="480" w:lineRule="auto"/>
                    <w:rPr>
                      <w:rFonts w:ascii="Times" w:eastAsia="Times" w:hAnsi="Times" w:cs="Times"/>
                      <w:color w:val="000000" w:themeColor="text1"/>
                    </w:rPr>
                  </w:pPr>
                  <w:r w:rsidRPr="19302382">
                    <w:rPr>
                      <w:rFonts w:ascii="Times" w:eastAsia="Times" w:hAnsi="Times" w:cs="Times"/>
                      <w:color w:val="000000" w:themeColor="text1"/>
                    </w:rPr>
                    <w:t xml:space="preserve">41 (22.8) </w:t>
                  </w:r>
                </w:p>
              </w:tc>
            </w:tr>
            <w:tr w:rsidR="19302382" w14:paraId="43B00705" w14:textId="77777777" w:rsidTr="19302382">
              <w:trPr>
                <w:trHeight w:val="300"/>
              </w:trPr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left w:w="105" w:type="dxa"/>
                    <w:right w:w="105" w:type="dxa"/>
                  </w:tcMar>
                  <w:vAlign w:val="bottom"/>
                </w:tcPr>
                <w:p w14:paraId="4DEF6FE3" w14:textId="229740D6" w:rsidR="19302382" w:rsidRDefault="19302382" w:rsidP="19302382">
                  <w:pPr>
                    <w:spacing w:line="480" w:lineRule="auto"/>
                    <w:rPr>
                      <w:rFonts w:ascii="Times" w:eastAsia="Times" w:hAnsi="Times" w:cs="Times"/>
                      <w:color w:val="000000" w:themeColor="text1"/>
                    </w:rPr>
                  </w:pPr>
                  <w:r w:rsidRPr="19302382">
                    <w:rPr>
                      <w:rFonts w:ascii="Times" w:eastAsia="Times" w:hAnsi="Times" w:cs="Times"/>
                      <w:color w:val="000000" w:themeColor="text1"/>
                    </w:rPr>
                    <w:t xml:space="preserve">87 (48.3) </w:t>
                  </w:r>
                </w:p>
              </w:tc>
            </w:tr>
            <w:tr w:rsidR="19302382" w14:paraId="7784EF9E" w14:textId="77777777" w:rsidTr="19302382">
              <w:trPr>
                <w:trHeight w:val="300"/>
              </w:trPr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left w:w="105" w:type="dxa"/>
                    <w:right w:w="105" w:type="dxa"/>
                  </w:tcMar>
                  <w:vAlign w:val="bottom"/>
                </w:tcPr>
                <w:p w14:paraId="574D1005" w14:textId="3EE0B44A" w:rsidR="19302382" w:rsidRDefault="19302382" w:rsidP="19302382">
                  <w:pPr>
                    <w:spacing w:line="480" w:lineRule="auto"/>
                    <w:rPr>
                      <w:rFonts w:ascii="Times" w:eastAsia="Times" w:hAnsi="Times" w:cs="Times"/>
                      <w:color w:val="000000" w:themeColor="text1"/>
                    </w:rPr>
                  </w:pPr>
                  <w:r w:rsidRPr="19302382">
                    <w:rPr>
                      <w:rFonts w:ascii="Times" w:eastAsia="Times" w:hAnsi="Times" w:cs="Times"/>
                      <w:color w:val="000000" w:themeColor="text1"/>
                    </w:rPr>
                    <w:t xml:space="preserve">52 (28.9) </w:t>
                  </w:r>
                </w:p>
              </w:tc>
            </w:tr>
          </w:tbl>
          <w:p w14:paraId="66890CA5" w14:textId="1A55552F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2B82F2" w14:textId="7D137694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</w:p>
          <w:p w14:paraId="0D276928" w14:textId="1182A599" w:rsidR="19302382" w:rsidRDefault="19302382" w:rsidP="19302382">
            <w:pPr>
              <w:spacing w:line="480" w:lineRule="auto"/>
              <w:rPr>
                <w:rFonts w:ascii="Times" w:eastAsia="Times" w:hAnsi="Times" w:cs="Times"/>
                <w:color w:val="000000" w:themeColor="text1"/>
              </w:rPr>
            </w:pPr>
            <w:r w:rsidRPr="19302382">
              <w:rPr>
                <w:rFonts w:ascii="Times" w:eastAsia="Times" w:hAnsi="Times" w:cs="Times"/>
                <w:color w:val="000000" w:themeColor="text1"/>
              </w:rPr>
              <w:t>0.119</w:t>
            </w:r>
          </w:p>
          <w:p w14:paraId="2520F4AF" w14:textId="58B10A09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</w:p>
        </w:tc>
      </w:tr>
      <w:tr w:rsidR="19302382" w14:paraId="2739C8B5" w14:textId="77777777" w:rsidTr="19302382">
        <w:trPr>
          <w:trHeight w:val="300"/>
        </w:trPr>
        <w:tc>
          <w:tcPr>
            <w:tcW w:w="4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93D77F" w14:textId="5BDCD082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Hospital campus, Campus 1, n (%) </w:t>
            </w:r>
          </w:p>
        </w:tc>
        <w:tc>
          <w:tcPr>
            <w:tcW w:w="22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B4153E" w14:textId="39AB702A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159 (88.3)</w:t>
            </w:r>
          </w:p>
        </w:tc>
        <w:tc>
          <w:tcPr>
            <w:tcW w:w="21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65FE4F" w14:textId="2A186EE1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158 (87.8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615DFA" w14:textId="5ECD3EDD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0.01</w:t>
            </w:r>
          </w:p>
        </w:tc>
      </w:tr>
      <w:tr w:rsidR="19302382" w14:paraId="20E7486F" w14:textId="77777777" w:rsidTr="19302382">
        <w:trPr>
          <w:trHeight w:val="300"/>
        </w:trPr>
        <w:tc>
          <w:tcPr>
            <w:tcW w:w="4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20BEF0" w14:textId="2BFC2A7D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Prior antiplatelet therapy, n (%) </w:t>
            </w:r>
          </w:p>
        </w:tc>
        <w:tc>
          <w:tcPr>
            <w:tcW w:w="22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DDB8DA" w14:textId="4A96A7B3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57 (31.7)</w:t>
            </w:r>
          </w:p>
        </w:tc>
        <w:tc>
          <w:tcPr>
            <w:tcW w:w="21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26B98E" w14:textId="7DADCC73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56 (31.1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C12165" w14:textId="0C3243E1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0.01</w:t>
            </w:r>
          </w:p>
        </w:tc>
      </w:tr>
      <w:tr w:rsidR="19302382" w14:paraId="256E2704" w14:textId="77777777" w:rsidTr="19302382">
        <w:trPr>
          <w:trHeight w:val="480"/>
        </w:trPr>
        <w:tc>
          <w:tcPr>
            <w:tcW w:w="4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C5D95A" w14:textId="377042F4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lastRenderedPageBreak/>
              <w:t>Discharge antiplatelet regimen, n (%) </w:t>
            </w:r>
          </w:p>
          <w:p w14:paraId="3607151A" w14:textId="44167719" w:rsidR="19302382" w:rsidRDefault="19302382" w:rsidP="19302382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Clopidogrel + aspirin </w:t>
            </w:r>
          </w:p>
          <w:p w14:paraId="18E34CBA" w14:textId="518480A6" w:rsidR="19302382" w:rsidRDefault="19302382" w:rsidP="19302382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Ticagrelor + aspirin </w:t>
            </w:r>
          </w:p>
        </w:tc>
        <w:tc>
          <w:tcPr>
            <w:tcW w:w="22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8DC238" w14:textId="0DC508D9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</w:p>
          <w:p w14:paraId="0E4B5FCA" w14:textId="290CFC76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134 (74.4)</w:t>
            </w:r>
          </w:p>
          <w:p w14:paraId="630D6D70" w14:textId="2D81B795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46 (25.6)</w:t>
            </w:r>
          </w:p>
        </w:tc>
        <w:tc>
          <w:tcPr>
            <w:tcW w:w="21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8A987C" w14:textId="68AEC6A8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</w:p>
          <w:p w14:paraId="6E750496" w14:textId="39BD7787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135 (75.0)</w:t>
            </w:r>
          </w:p>
          <w:p w14:paraId="680B1F82" w14:textId="70EA984D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45 (25.0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A8A9A3" w14:textId="69516BA0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</w:p>
          <w:p w14:paraId="2298E8FA" w14:textId="200CBDF4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0.01</w:t>
            </w:r>
          </w:p>
          <w:p w14:paraId="700D8FE7" w14:textId="37DEE57E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0.01</w:t>
            </w:r>
          </w:p>
        </w:tc>
      </w:tr>
      <w:tr w:rsidR="19302382" w14:paraId="68F4A6DB" w14:textId="77777777" w:rsidTr="19302382">
        <w:trPr>
          <w:trHeight w:val="75"/>
        </w:trPr>
        <w:tc>
          <w:tcPr>
            <w:tcW w:w="4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F65A01" w14:textId="6C2EC799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Clinical indication for PCI, n (%) </w:t>
            </w:r>
          </w:p>
          <w:p w14:paraId="51F4EAD5" w14:textId="61F51C8D" w:rsidR="19302382" w:rsidRDefault="19302382" w:rsidP="19302382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NSTEMI </w:t>
            </w:r>
          </w:p>
          <w:p w14:paraId="7E9885AE" w14:textId="3800BC90" w:rsidR="19302382" w:rsidRDefault="19302382" w:rsidP="19302382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STEMI </w:t>
            </w:r>
          </w:p>
          <w:p w14:paraId="034950FD" w14:textId="5FB9F888" w:rsidR="19302382" w:rsidRDefault="19302382" w:rsidP="19302382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UA </w:t>
            </w:r>
          </w:p>
        </w:tc>
        <w:tc>
          <w:tcPr>
            <w:tcW w:w="22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BCF514" w14:textId="7DEAD20C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</w:p>
          <w:p w14:paraId="12E922A4" w14:textId="6D91F548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46 (25.6)</w:t>
            </w:r>
          </w:p>
          <w:p w14:paraId="26412CD0" w14:textId="659C51C2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37 (20.6)</w:t>
            </w:r>
          </w:p>
          <w:p w14:paraId="351B0F43" w14:textId="5E2AD549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97 (53.9)</w:t>
            </w:r>
          </w:p>
        </w:tc>
        <w:tc>
          <w:tcPr>
            <w:tcW w:w="21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67F5D3" w14:textId="61B03A96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</w:p>
          <w:p w14:paraId="405DF443" w14:textId="5A0094AF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45 (25.0)</w:t>
            </w:r>
          </w:p>
          <w:p w14:paraId="091CB358" w14:textId="50C45E3B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37 (20.6)</w:t>
            </w:r>
          </w:p>
          <w:p w14:paraId="5ED2F3B2" w14:textId="7FBABA96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98 (54.4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FD19B4" w14:textId="13745D56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</w:p>
          <w:p w14:paraId="049FF2E1" w14:textId="65F38D24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0.01</w:t>
            </w:r>
          </w:p>
          <w:p w14:paraId="56D0DAA1" w14:textId="09C75E3A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0.01</w:t>
            </w:r>
          </w:p>
          <w:p w14:paraId="2146E16F" w14:textId="6E692BF7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&lt;0.01</w:t>
            </w:r>
          </w:p>
        </w:tc>
      </w:tr>
      <w:tr w:rsidR="19302382" w14:paraId="09E2E789" w14:textId="77777777" w:rsidTr="19302382">
        <w:trPr>
          <w:trHeight w:val="300"/>
        </w:trPr>
        <w:tc>
          <w:tcPr>
            <w:tcW w:w="4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A80CAE" w14:textId="13FA184D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Previous PCI, n (%) </w:t>
            </w:r>
          </w:p>
        </w:tc>
        <w:tc>
          <w:tcPr>
            <w:tcW w:w="22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20B094" w14:textId="35D8F597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71 (39.4)</w:t>
            </w:r>
          </w:p>
        </w:tc>
        <w:tc>
          <w:tcPr>
            <w:tcW w:w="21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A8ADDE" w14:textId="5DBDB605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70 (38.9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EF499A" w14:textId="1A359241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0.01</w:t>
            </w:r>
          </w:p>
        </w:tc>
      </w:tr>
      <w:tr w:rsidR="19302382" w14:paraId="63E67006" w14:textId="77777777" w:rsidTr="19302382">
        <w:trPr>
          <w:trHeight w:val="300"/>
        </w:trPr>
        <w:tc>
          <w:tcPr>
            <w:tcW w:w="4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A1363B" w14:textId="0AA04334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Previous MI, n (%) </w:t>
            </w:r>
          </w:p>
        </w:tc>
        <w:tc>
          <w:tcPr>
            <w:tcW w:w="22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3965B0" w14:textId="7726B99D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63 (35.0)</w:t>
            </w:r>
          </w:p>
        </w:tc>
        <w:tc>
          <w:tcPr>
            <w:tcW w:w="21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96665F" w14:textId="4C11C6D5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64 (35.6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253757" w14:textId="2C3CC6F6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0.01</w:t>
            </w:r>
          </w:p>
        </w:tc>
      </w:tr>
      <w:tr w:rsidR="19302382" w14:paraId="7948C826" w14:textId="77777777" w:rsidTr="19302382">
        <w:trPr>
          <w:trHeight w:val="945"/>
        </w:trPr>
        <w:tc>
          <w:tcPr>
            <w:tcW w:w="4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029163" w14:textId="0C7D5EEB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Stent type </w:t>
            </w:r>
          </w:p>
          <w:p w14:paraId="651EEBAC" w14:textId="18D8A810" w:rsidR="19302382" w:rsidRDefault="19302382" w:rsidP="1930238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DES </w:t>
            </w:r>
          </w:p>
          <w:p w14:paraId="1221522E" w14:textId="150FC1D9" w:rsidR="19302382" w:rsidRDefault="19302382" w:rsidP="19302382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BMS </w:t>
            </w:r>
          </w:p>
          <w:p w14:paraId="4967B579" w14:textId="027C7AFA" w:rsidR="19302382" w:rsidRDefault="19302382" w:rsidP="1930238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None </w:t>
            </w:r>
          </w:p>
        </w:tc>
        <w:tc>
          <w:tcPr>
            <w:tcW w:w="22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6064CC" w14:textId="4768ABEB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</w:p>
          <w:p w14:paraId="4BC188EE" w14:textId="1BB3DAD5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169 (93.9)</w:t>
            </w:r>
          </w:p>
          <w:p w14:paraId="0C859C52" w14:textId="04A60BAF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5 (2.8)</w:t>
            </w:r>
          </w:p>
          <w:p w14:paraId="6DF74865" w14:textId="62789F9D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6 (3.3)</w:t>
            </w:r>
          </w:p>
        </w:tc>
        <w:tc>
          <w:tcPr>
            <w:tcW w:w="21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BD2546" w14:textId="073C4123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</w:p>
          <w:p w14:paraId="4F43F1C7" w14:textId="7DCD6AC6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170 (94.4)</w:t>
            </w:r>
          </w:p>
          <w:p w14:paraId="6AFAC807" w14:textId="2BB68EAD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4 (2.2)</w:t>
            </w:r>
          </w:p>
          <w:p w14:paraId="3B8CF04E" w14:textId="5BDAC425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6 (3.3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91A1F0" w14:textId="1454DE10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</w:p>
          <w:p w14:paraId="418D2D69" w14:textId="4E6BC321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0.02</w:t>
            </w:r>
          </w:p>
          <w:p w14:paraId="529085B8" w14:textId="47B45863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0.04</w:t>
            </w:r>
          </w:p>
          <w:p w14:paraId="12D2C359" w14:textId="4401CECF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&lt;0.01</w:t>
            </w:r>
          </w:p>
        </w:tc>
      </w:tr>
      <w:tr w:rsidR="19302382" w14:paraId="5430DD9D" w14:textId="77777777" w:rsidTr="19302382">
        <w:trPr>
          <w:trHeight w:val="300"/>
        </w:trPr>
        <w:tc>
          <w:tcPr>
            <w:tcW w:w="4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5A0B95" w14:textId="0F481F1A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Current smoker, n (%) </w:t>
            </w:r>
          </w:p>
        </w:tc>
        <w:tc>
          <w:tcPr>
            <w:tcW w:w="22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6C59AC" w14:textId="179D8F54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41 (22.8)</w:t>
            </w:r>
          </w:p>
        </w:tc>
        <w:tc>
          <w:tcPr>
            <w:tcW w:w="21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61DA96" w14:textId="089A8E69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42 (23.3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CED753" w14:textId="119419E7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0.01</w:t>
            </w:r>
          </w:p>
        </w:tc>
      </w:tr>
      <w:tr w:rsidR="19302382" w14:paraId="0BFE5E4D" w14:textId="77777777" w:rsidTr="19302382">
        <w:trPr>
          <w:trHeight w:val="300"/>
        </w:trPr>
        <w:tc>
          <w:tcPr>
            <w:tcW w:w="4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041F1D" w14:textId="458C363D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Diabetes, n (%) </w:t>
            </w:r>
          </w:p>
        </w:tc>
        <w:tc>
          <w:tcPr>
            <w:tcW w:w="22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20A263" w14:textId="5F1BF540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100 (55.6)</w:t>
            </w:r>
          </w:p>
        </w:tc>
        <w:tc>
          <w:tcPr>
            <w:tcW w:w="21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32899A" w14:textId="5A489EE9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98 (54.4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FD2168" w14:textId="31828035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0.02</w:t>
            </w:r>
          </w:p>
        </w:tc>
      </w:tr>
      <w:tr w:rsidR="19302382" w14:paraId="469A9F33" w14:textId="77777777" w:rsidTr="19302382">
        <w:trPr>
          <w:trHeight w:val="300"/>
        </w:trPr>
        <w:tc>
          <w:tcPr>
            <w:tcW w:w="4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331D93" w14:textId="50A3C90C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Admission type, Emergent, n (%) </w:t>
            </w:r>
          </w:p>
        </w:tc>
        <w:tc>
          <w:tcPr>
            <w:tcW w:w="22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E7743B" w14:textId="1294BBBA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175 (97.2)</w:t>
            </w:r>
          </w:p>
        </w:tc>
        <w:tc>
          <w:tcPr>
            <w:tcW w:w="21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644ED2" w14:textId="1161E5AE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176 (97.8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C1E5D0" w14:textId="1C067D95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0.04</w:t>
            </w:r>
          </w:p>
        </w:tc>
      </w:tr>
      <w:tr w:rsidR="19302382" w14:paraId="720E4D7E" w14:textId="77777777" w:rsidTr="19302382">
        <w:trPr>
          <w:trHeight w:val="300"/>
        </w:trPr>
        <w:tc>
          <w:tcPr>
            <w:tcW w:w="4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8941E0" w14:textId="39EE1278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lastRenderedPageBreak/>
              <w:t>Charleson comorbidity index, mean (SD) </w:t>
            </w:r>
          </w:p>
        </w:tc>
        <w:tc>
          <w:tcPr>
            <w:tcW w:w="22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64E34F8" w14:textId="410090B8" w:rsidR="19302382" w:rsidRDefault="19302382" w:rsidP="19302382">
            <w:pPr>
              <w:spacing w:line="480" w:lineRule="auto"/>
              <w:rPr>
                <w:rFonts w:ascii="Times" w:eastAsia="Times" w:hAnsi="Times" w:cs="Times"/>
                <w:color w:val="000000" w:themeColor="text1"/>
              </w:rPr>
            </w:pPr>
            <w:r w:rsidRPr="19302382">
              <w:rPr>
                <w:rFonts w:ascii="Times" w:eastAsia="Times" w:hAnsi="Times" w:cs="Times"/>
                <w:color w:val="000000" w:themeColor="text1"/>
              </w:rPr>
              <w:t>9.53 (3.09)</w:t>
            </w:r>
          </w:p>
        </w:tc>
        <w:tc>
          <w:tcPr>
            <w:tcW w:w="21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0A47794" w14:textId="3A2A0359" w:rsidR="19302382" w:rsidRDefault="19302382" w:rsidP="19302382">
            <w:pPr>
              <w:spacing w:line="480" w:lineRule="auto"/>
              <w:rPr>
                <w:rFonts w:ascii="Times" w:eastAsia="Times" w:hAnsi="Times" w:cs="Times"/>
                <w:color w:val="000000" w:themeColor="text1"/>
              </w:rPr>
            </w:pPr>
            <w:r w:rsidRPr="19302382">
              <w:rPr>
                <w:rFonts w:ascii="Times" w:eastAsia="Times" w:hAnsi="Times" w:cs="Times"/>
                <w:color w:val="000000" w:themeColor="text1"/>
              </w:rPr>
              <w:t>9.53 (3.11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AECED7" w14:textId="3D858ADE" w:rsidR="19302382" w:rsidRDefault="19302382" w:rsidP="19302382">
            <w:pPr>
              <w:spacing w:line="480" w:lineRule="auto"/>
              <w:rPr>
                <w:rFonts w:ascii="Times" w:eastAsia="Times" w:hAnsi="Times" w:cs="Times"/>
                <w:color w:val="000000" w:themeColor="text1"/>
              </w:rPr>
            </w:pPr>
            <w:r w:rsidRPr="19302382">
              <w:rPr>
                <w:rFonts w:ascii="Times" w:eastAsia="Times" w:hAnsi="Times" w:cs="Times"/>
                <w:color w:val="000000" w:themeColor="text1"/>
              </w:rPr>
              <w:t>&lt;0.001</w:t>
            </w:r>
          </w:p>
        </w:tc>
      </w:tr>
      <w:tr w:rsidR="19302382" w14:paraId="6FABDEB6" w14:textId="77777777" w:rsidTr="19302382">
        <w:trPr>
          <w:trHeight w:val="300"/>
        </w:trPr>
        <w:tc>
          <w:tcPr>
            <w:tcW w:w="4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8C0698" w14:textId="286555F3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BMI (kg/m</w:t>
            </w:r>
            <w:r w:rsidRPr="19302382">
              <w:rPr>
                <w:rFonts w:ascii="Times" w:eastAsia="Times" w:hAnsi="Times" w:cs="Times"/>
                <w:vertAlign w:val="superscript"/>
              </w:rPr>
              <w:t>2</w:t>
            </w:r>
            <w:r w:rsidRPr="19302382">
              <w:rPr>
                <w:rFonts w:ascii="Times" w:eastAsia="Times" w:hAnsi="Times" w:cs="Times"/>
              </w:rPr>
              <w:t>), mean (SD) </w:t>
            </w:r>
          </w:p>
        </w:tc>
        <w:tc>
          <w:tcPr>
            <w:tcW w:w="22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57E978" w14:textId="07075FF9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28.3 (4.9)</w:t>
            </w:r>
          </w:p>
        </w:tc>
        <w:tc>
          <w:tcPr>
            <w:tcW w:w="21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9C54BA" w14:textId="26DBF555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28.5 (5.0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AF7B56" w14:textId="4B26C0EC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0.04</w:t>
            </w:r>
          </w:p>
        </w:tc>
      </w:tr>
      <w:tr w:rsidR="19302382" w14:paraId="40C43ABB" w14:textId="77777777" w:rsidTr="19302382">
        <w:trPr>
          <w:trHeight w:val="300"/>
        </w:trPr>
        <w:tc>
          <w:tcPr>
            <w:tcW w:w="4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1C04C7" w14:textId="51B4A1A6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LACE index, mean (SD) </w:t>
            </w:r>
          </w:p>
        </w:tc>
        <w:tc>
          <w:tcPr>
            <w:tcW w:w="22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868188" w14:textId="19D9F8E6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9.5 (3.1)</w:t>
            </w:r>
          </w:p>
        </w:tc>
        <w:tc>
          <w:tcPr>
            <w:tcW w:w="21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F43B20" w14:textId="43F0A9A8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9.4 (3.0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14F967" w14:textId="6F82BEDA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0.03</w:t>
            </w:r>
          </w:p>
        </w:tc>
      </w:tr>
      <w:tr w:rsidR="19302382" w14:paraId="341A4F37" w14:textId="77777777" w:rsidTr="19302382">
        <w:trPr>
          <w:trHeight w:val="300"/>
        </w:trPr>
        <w:tc>
          <w:tcPr>
            <w:tcW w:w="4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282D00" w14:textId="2A78DDA0" w:rsidR="19302382" w:rsidRDefault="19302382" w:rsidP="19302382">
            <w:pPr>
              <w:spacing w:line="480" w:lineRule="auto"/>
              <w:rPr>
                <w:rFonts w:ascii="Times" w:eastAsia="Times" w:hAnsi="Times" w:cs="Times"/>
              </w:rPr>
            </w:pPr>
            <w:r w:rsidRPr="19302382">
              <w:rPr>
                <w:rFonts w:ascii="Times" w:eastAsia="Times" w:hAnsi="Times" w:cs="Times"/>
              </w:rPr>
              <w:t>Length of stay, days, mean (SD) </w:t>
            </w:r>
          </w:p>
        </w:tc>
        <w:tc>
          <w:tcPr>
            <w:tcW w:w="22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F4CE331" w14:textId="1264957E" w:rsidR="19302382" w:rsidRDefault="19302382" w:rsidP="19302382">
            <w:pPr>
              <w:spacing w:line="480" w:lineRule="auto"/>
              <w:rPr>
                <w:rFonts w:ascii="Times" w:eastAsia="Times" w:hAnsi="Times" w:cs="Times"/>
                <w:color w:val="000000" w:themeColor="text1"/>
              </w:rPr>
            </w:pPr>
            <w:r w:rsidRPr="19302382">
              <w:rPr>
                <w:rFonts w:ascii="Times" w:eastAsia="Times" w:hAnsi="Times" w:cs="Times"/>
                <w:color w:val="000000" w:themeColor="text1"/>
              </w:rPr>
              <w:t>5.11 (5.02)</w:t>
            </w:r>
          </w:p>
        </w:tc>
        <w:tc>
          <w:tcPr>
            <w:tcW w:w="21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6F43DFF" w14:textId="4D4D3882" w:rsidR="19302382" w:rsidRDefault="19302382" w:rsidP="19302382">
            <w:pPr>
              <w:spacing w:line="480" w:lineRule="auto"/>
              <w:rPr>
                <w:rFonts w:ascii="Times" w:eastAsia="Times" w:hAnsi="Times" w:cs="Times"/>
                <w:color w:val="000000" w:themeColor="text1"/>
              </w:rPr>
            </w:pPr>
            <w:r w:rsidRPr="19302382">
              <w:rPr>
                <w:rFonts w:ascii="Times" w:eastAsia="Times" w:hAnsi="Times" w:cs="Times"/>
                <w:color w:val="000000" w:themeColor="text1"/>
              </w:rPr>
              <w:t>4.63 (3.79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672D98" w14:textId="3E2D90DC" w:rsidR="19302382" w:rsidRDefault="19302382" w:rsidP="19302382">
            <w:pPr>
              <w:spacing w:line="480" w:lineRule="auto"/>
              <w:rPr>
                <w:rFonts w:ascii="Times" w:eastAsia="Times" w:hAnsi="Times" w:cs="Times"/>
                <w:color w:val="000000" w:themeColor="text1"/>
              </w:rPr>
            </w:pPr>
            <w:r w:rsidRPr="19302382">
              <w:rPr>
                <w:rFonts w:ascii="Times" w:eastAsia="Times" w:hAnsi="Times" w:cs="Times"/>
                <w:color w:val="000000" w:themeColor="text1"/>
              </w:rPr>
              <w:t>0.107</w:t>
            </w:r>
          </w:p>
        </w:tc>
      </w:tr>
    </w:tbl>
    <w:p w14:paraId="0D43EED3" w14:textId="788DFE44" w:rsidR="00F76E76" w:rsidRDefault="00F76E76" w:rsidP="19302382">
      <w:pPr>
        <w:spacing w:line="480" w:lineRule="auto"/>
        <w:rPr>
          <w:rFonts w:ascii="Times" w:eastAsia="Times" w:hAnsi="Times" w:cs="Times"/>
          <w:color w:val="000000" w:themeColor="text1"/>
        </w:rPr>
      </w:pPr>
    </w:p>
    <w:p w14:paraId="0250F386" w14:textId="6DDDA32C" w:rsidR="00F76E76" w:rsidRDefault="69FE1CF1" w:rsidP="19302382">
      <w:pPr>
        <w:spacing w:line="480" w:lineRule="auto"/>
        <w:rPr>
          <w:rFonts w:ascii="Times" w:eastAsia="Times" w:hAnsi="Times" w:cs="Times"/>
          <w:color w:val="000000" w:themeColor="text1"/>
        </w:rPr>
      </w:pPr>
      <w:r w:rsidRPr="19302382">
        <w:rPr>
          <w:rFonts w:ascii="Times" w:eastAsia="Times" w:hAnsi="Times" w:cs="Times"/>
          <w:color w:val="000000" w:themeColor="text1"/>
        </w:rPr>
        <w:t xml:space="preserve">ACS, acute coronary syndrome; BMI, body mass index; BMS; bare-metal stent; DES, drug-eluting stent, ED, emergency department; NSTEMI, </w:t>
      </w:r>
      <w:proofErr w:type="gramStart"/>
      <w:r w:rsidRPr="19302382">
        <w:rPr>
          <w:rFonts w:ascii="Times" w:eastAsia="Times" w:hAnsi="Times" w:cs="Times"/>
          <w:color w:val="000000" w:themeColor="text1"/>
        </w:rPr>
        <w:t>non ST</w:t>
      </w:r>
      <w:proofErr w:type="gramEnd"/>
      <w:r w:rsidRPr="19302382">
        <w:rPr>
          <w:rFonts w:ascii="Times" w:eastAsia="Times" w:hAnsi="Times" w:cs="Times"/>
          <w:color w:val="000000" w:themeColor="text1"/>
        </w:rPr>
        <w:t>-elevated myocardial infarction; PCI, percutaneous coronary intervention; SD, standard deviation; STEMI, ST-elevated myocardial infarction; UA, unstable angina </w:t>
      </w:r>
    </w:p>
    <w:p w14:paraId="037DBC35" w14:textId="77777777" w:rsidR="00982861" w:rsidRDefault="00982861" w:rsidP="19302382">
      <w:pPr>
        <w:spacing w:line="480" w:lineRule="auto"/>
        <w:rPr>
          <w:rFonts w:ascii="Times" w:eastAsia="Times" w:hAnsi="Times" w:cs="Times"/>
          <w:color w:val="000000" w:themeColor="text1"/>
        </w:rPr>
      </w:pPr>
    </w:p>
    <w:p w14:paraId="56431617" w14:textId="38368B31" w:rsidR="00982861" w:rsidRDefault="00982861" w:rsidP="19302382">
      <w:pPr>
        <w:spacing w:line="480" w:lineRule="auto"/>
        <w:rPr>
          <w:rFonts w:ascii="Times" w:eastAsia="Times" w:hAnsi="Times" w:cs="Times"/>
          <w:color w:val="000000" w:themeColor="text1"/>
        </w:rPr>
      </w:pPr>
      <w:r>
        <w:rPr>
          <w:rFonts w:ascii="Times" w:eastAsia="Times" w:hAnsi="Times" w:cs="Times"/>
          <w:color w:val="000000" w:themeColor="text1"/>
        </w:rPr>
        <w:lastRenderedPageBreak/>
        <w:t>Supplemental Figure 1.</w:t>
      </w:r>
      <w:r w:rsidRPr="00982861">
        <w:rPr>
          <w:noProof/>
        </w:rPr>
        <w:t xml:space="preserve"> </w:t>
      </w:r>
      <w:r>
        <w:rPr>
          <w:noProof/>
        </w:rPr>
        <w:drawing>
          <wp:inline distT="0" distB="0" distL="0" distR="0" wp14:anchorId="3B8BA8A4" wp14:editId="6130ED96">
            <wp:extent cx="5943600" cy="4277360"/>
            <wp:effectExtent l="0" t="0" r="0" b="2540"/>
            <wp:docPr id="2120480250" name="Picture 1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480250" name="Picture 1" descr="A flowchart of a patien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78E63" w14:textId="05C0FEF0" w:rsidR="00F76E76" w:rsidRDefault="00F76E76"/>
    <w:sectPr w:rsidR="00F76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8CA769"/>
    <w:multiLevelType w:val="multilevel"/>
    <w:tmpl w:val="DBF276E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E9CE7B"/>
    <w:multiLevelType w:val="multilevel"/>
    <w:tmpl w:val="4B28CC1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376EA4"/>
    <w:multiLevelType w:val="multilevel"/>
    <w:tmpl w:val="D9C637F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26BAAA"/>
    <w:multiLevelType w:val="multilevel"/>
    <w:tmpl w:val="9F96BE7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11848A"/>
    <w:multiLevelType w:val="multilevel"/>
    <w:tmpl w:val="372E423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B0DF39"/>
    <w:multiLevelType w:val="multilevel"/>
    <w:tmpl w:val="553A0FF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EBFB90"/>
    <w:multiLevelType w:val="multilevel"/>
    <w:tmpl w:val="9D9CFF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0831C4"/>
    <w:multiLevelType w:val="multilevel"/>
    <w:tmpl w:val="A76A05F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C3E3B4"/>
    <w:multiLevelType w:val="multilevel"/>
    <w:tmpl w:val="C164A39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6BF3C5"/>
    <w:multiLevelType w:val="multilevel"/>
    <w:tmpl w:val="38CAFAF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8F20F4"/>
    <w:multiLevelType w:val="multilevel"/>
    <w:tmpl w:val="C1E2762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4006C0"/>
    <w:multiLevelType w:val="multilevel"/>
    <w:tmpl w:val="BC00D48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BE2E6B"/>
    <w:multiLevelType w:val="multilevel"/>
    <w:tmpl w:val="071881D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6144C8"/>
    <w:multiLevelType w:val="multilevel"/>
    <w:tmpl w:val="36C217C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305C9F"/>
    <w:multiLevelType w:val="multilevel"/>
    <w:tmpl w:val="A41EB36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2347027">
    <w:abstractNumId w:val="12"/>
  </w:num>
  <w:num w:numId="2" w16cid:durableId="1248659851">
    <w:abstractNumId w:val="2"/>
  </w:num>
  <w:num w:numId="3" w16cid:durableId="1412199252">
    <w:abstractNumId w:val="0"/>
  </w:num>
  <w:num w:numId="4" w16cid:durableId="416749461">
    <w:abstractNumId w:val="7"/>
  </w:num>
  <w:num w:numId="5" w16cid:durableId="1759785799">
    <w:abstractNumId w:val="4"/>
  </w:num>
  <w:num w:numId="6" w16cid:durableId="2033845992">
    <w:abstractNumId w:val="14"/>
  </w:num>
  <w:num w:numId="7" w16cid:durableId="2050301756">
    <w:abstractNumId w:val="10"/>
  </w:num>
  <w:num w:numId="8" w16cid:durableId="1408573168">
    <w:abstractNumId w:val="6"/>
  </w:num>
  <w:num w:numId="9" w16cid:durableId="473643153">
    <w:abstractNumId w:val="13"/>
  </w:num>
  <w:num w:numId="10" w16cid:durableId="2009361326">
    <w:abstractNumId w:val="1"/>
  </w:num>
  <w:num w:numId="11" w16cid:durableId="1336957108">
    <w:abstractNumId w:val="11"/>
  </w:num>
  <w:num w:numId="12" w16cid:durableId="192118003">
    <w:abstractNumId w:val="5"/>
  </w:num>
  <w:num w:numId="13" w16cid:durableId="398015570">
    <w:abstractNumId w:val="3"/>
  </w:num>
  <w:num w:numId="14" w16cid:durableId="587809017">
    <w:abstractNumId w:val="8"/>
  </w:num>
  <w:num w:numId="15" w16cid:durableId="205376979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58212EF"/>
    <w:rsid w:val="00982861"/>
    <w:rsid w:val="00DA0AF0"/>
    <w:rsid w:val="00F76E76"/>
    <w:rsid w:val="19302382"/>
    <w:rsid w:val="358212EF"/>
    <w:rsid w:val="69FE1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212EF"/>
  <w15:chartTrackingRefBased/>
  <w15:docId w15:val="{E410D667-8B0A-4E9A-AABD-4290CFE43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19302382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g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</TotalTime>
  <Pages>4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DiPalo</dc:creator>
  <cp:keywords/>
  <dc:description/>
  <cp:lastModifiedBy>Katherine Di Palo</cp:lastModifiedBy>
  <cp:revision>2</cp:revision>
  <dcterms:created xsi:type="dcterms:W3CDTF">2026-01-02T16:02:00Z</dcterms:created>
  <dcterms:modified xsi:type="dcterms:W3CDTF">2026-01-02T17:25:00Z</dcterms:modified>
</cp:coreProperties>
</file>